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901" w:rsidRDefault="000E7901" w:rsidP="000E7901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7E600F6" wp14:editId="0DBFB928">
            <wp:extent cx="4572000" cy="64008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7901" w:rsidRDefault="000E7901" w:rsidP="000E79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: Bacterial alpha diversity (Inverse Simpson) and richness (observed) by individual. **Indicate significance below an alpha value of 0.01. No significance is denoted by “ns”.</w:t>
      </w:r>
    </w:p>
    <w:p w:rsidR="00792567" w:rsidRPr="000E7901" w:rsidRDefault="00792567" w:rsidP="000E7901">
      <w:bookmarkStart w:id="0" w:name="_GoBack"/>
      <w:bookmarkEnd w:id="0"/>
    </w:p>
    <w:sectPr w:rsidR="00792567" w:rsidRPr="000E7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0E7901"/>
    <w:rsid w:val="00181372"/>
    <w:rsid w:val="00614AFE"/>
    <w:rsid w:val="00792567"/>
    <w:rsid w:val="00893A19"/>
    <w:rsid w:val="00EF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17T04:57:00Z</dcterms:created>
  <dcterms:modified xsi:type="dcterms:W3CDTF">2020-06-17T04:57:00Z</dcterms:modified>
</cp:coreProperties>
</file>